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05516" w:rsidR="00E05516" w:rsidP="00E05516" w:rsidRDefault="00E05516" w14:paraId="484DE3EB" w14:textId="0FA9A3EA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E0551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Supplementary Material: Verbatim Interview Transcripts (Original Language)</w:t>
      </w:r>
    </w:p>
    <w:tbl>
      <w:tblPr>
        <w:tblStyle w:val="TableNormal"/>
        <w:tblW w:w="8629" w:type="dxa"/>
        <w:tblInd w:w="148" w:type="dxa"/>
        <w:tblBorders>
          <w:top w:val="single" w:color="auto" w:sz="4" w:space="0"/>
          <w:bottom w:val="single" w:color="auto" w:sz="4" w:space="0"/>
        </w:tblBorders>
        <w:tblLayout w:type="fixed"/>
        <w:tblLook w:val="01E0" w:firstRow="1" w:lastRow="1" w:firstColumn="1" w:lastColumn="1" w:noHBand="0" w:noVBand="0"/>
      </w:tblPr>
      <w:tblGrid>
        <w:gridCol w:w="1613"/>
        <w:gridCol w:w="7016"/>
      </w:tblGrid>
      <w:tr w:rsidRPr="008E2CE7" w:rsidR="00297168" w:rsidTr="5E2CC47A" w14:paraId="23D9AFE1" w14:textId="77777777">
        <w:trPr>
          <w:trHeight w:val="425"/>
        </w:trPr>
        <w:tc>
          <w:tcPr>
            <w:tcW w:w="1613" w:type="dxa"/>
            <w:tcBorders>
              <w:bottom w:val="single" w:color="auto" w:sz="4" w:space="0"/>
            </w:tcBorders>
            <w:tcMar/>
          </w:tcPr>
          <w:p w:rsidRPr="005F4CC7" w:rsidR="00297168" w:rsidP="009F406F" w:rsidRDefault="00297168" w14:paraId="6DBEBB7C" w14:textId="77777777">
            <w:pPr>
              <w:pStyle w:val="TableParagraph"/>
              <w:spacing w:line="360" w:lineRule="auto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hemes</w:t>
            </w:r>
          </w:p>
        </w:tc>
        <w:tc>
          <w:tcPr>
            <w:tcW w:w="7016" w:type="dxa"/>
            <w:tcBorders>
              <w:bottom w:val="single" w:color="auto" w:sz="4" w:space="0"/>
            </w:tcBorders>
            <w:tcMar/>
          </w:tcPr>
          <w:p w:rsidRPr="005F4CC7" w:rsidR="00297168" w:rsidP="009F406F" w:rsidRDefault="00297168" w14:paraId="492B794F" w14:textId="77777777">
            <w:pPr>
              <w:pStyle w:val="TableParagraph"/>
              <w:spacing w:line="360" w:lineRule="auto"/>
              <w:ind w:left="583"/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Ilustrative</w:t>
            </w:r>
            <w:r w:rsidRPr="005F4CC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5F4CC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quotes</w:t>
            </w:r>
          </w:p>
        </w:tc>
      </w:tr>
      <w:tr w:rsidRPr="00E05516" w:rsidR="00297168" w:rsidTr="5E2CC47A" w14:paraId="50F7465A" w14:textId="77777777">
        <w:trPr>
          <w:trHeight w:val="4398"/>
        </w:trPr>
        <w:tc>
          <w:tcPr>
            <w:tcW w:w="161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F4CC7" w:rsidR="00297168" w:rsidP="5E2CC47A" w:rsidRDefault="0072318D" w14:paraId="713D1EF4" w14:textId="17818742">
            <w:pPr>
              <w:pStyle w:val="TableParagraph"/>
              <w:spacing w:line="360" w:lineRule="auto"/>
              <w:ind w:left="1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="0072318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atisfac</w:t>
            </w:r>
            <w:r w:rsidR="23ABA66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ion with the design</w:t>
            </w:r>
          </w:p>
        </w:tc>
        <w:tc>
          <w:tcPr>
            <w:tcW w:w="701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F4CC7" w:rsidR="00297168" w:rsidP="009F406F" w:rsidRDefault="00297168" w14:paraId="50D97D23" w14:textId="400547EC">
            <w:pPr>
              <w:pStyle w:val="TableParagraph"/>
              <w:numPr>
                <w:ilvl w:val="0"/>
                <w:numId w:val="2"/>
              </w:numPr>
              <w:tabs>
                <w:tab w:val="left" w:pos="817"/>
              </w:tabs>
              <w:spacing w:line="360" w:lineRule="auto"/>
              <w:ind w:right="104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65B15A1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“...cada persona puede ir a su ritmo eso facilita compaginar la parte académica con otras cosas...” </w:t>
            </w:r>
            <w:r w:rsidRPr="65B15A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65B15A10" w:rsidR="6F351C30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r w:rsidRPr="65B15A10">
              <w:rPr>
                <w:rFonts w:ascii="Times New Roman" w:hAnsi="Times New Roman" w:cs="Times New Roman"/>
                <w:sz w:val="24"/>
                <w:szCs w:val="24"/>
              </w:rPr>
              <w:t>8).</w:t>
            </w:r>
          </w:p>
          <w:p w:rsidRPr="005F4CC7" w:rsidR="00297168" w:rsidP="009F406F" w:rsidRDefault="1B77D54A" w14:paraId="42A2835A" w14:textId="7EE694CF">
            <w:pPr>
              <w:pStyle w:val="TableParagraph"/>
              <w:numPr>
                <w:ilvl w:val="0"/>
                <w:numId w:val="2"/>
              </w:numPr>
              <w:tabs>
                <w:tab w:val="left" w:pos="772"/>
              </w:tabs>
              <w:spacing w:before="159" w:line="360" w:lineRule="auto"/>
              <w:ind w:right="104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...es</w:t>
            </w:r>
            <w:r w:rsidRPr="005F4CC7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y</w:t>
            </w:r>
            <w:r w:rsidRPr="005F4CC7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útil</w:t>
            </w:r>
            <w:r w:rsidRPr="005F4CC7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rque</w:t>
            </w:r>
            <w:r w:rsidRPr="005F4CC7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uedes</w:t>
            </w:r>
            <w:r w:rsidRPr="005F4CC7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ultarlo</w:t>
            </w:r>
            <w:r w:rsidRPr="005F4CC7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odas</w:t>
            </w:r>
            <w:r w:rsidRPr="005F4CC7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s</w:t>
            </w:r>
            <w:r w:rsidRPr="005F4CC7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eces</w:t>
            </w:r>
            <w:r w:rsidRPr="005F4CC7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</w:t>
            </w:r>
            <w:r w:rsidRPr="005F4CC7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ecesites...ver los videos varias veces... </w:t>
            </w: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“(</w:t>
            </w:r>
            <w:r w:rsidRPr="005F4CC7" w:rsidR="7E3639E8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1).</w:t>
            </w:r>
            <w:r w:rsidRPr="005F4CC7" w:rsidR="490D4537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proofErr w:type="spellStart"/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respeta</w:t>
            </w:r>
            <w:proofErr w:type="spellEnd"/>
            <w:r w:rsidRPr="005F4CC7">
              <w:rPr>
                <w:rFonts w:ascii="Times New Roman" w:hAnsi="Times New Roman" w:cs="Times New Roman"/>
                <w:sz w:val="24"/>
                <w:szCs w:val="24"/>
              </w:rPr>
              <w:t xml:space="preserve"> los </w:t>
            </w:r>
            <w:proofErr w:type="spellStart"/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tiempos</w:t>
            </w:r>
            <w:proofErr w:type="spellEnd"/>
            <w:r w:rsidRPr="005F4CC7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F4CC7">
              <w:rPr>
                <w:rFonts w:ascii="Times New Roman" w:hAnsi="Times New Roman" w:cs="Times New Roman"/>
                <w:sz w:val="24"/>
                <w:szCs w:val="24"/>
              </w:rPr>
              <w:t>aprendizaje</w:t>
            </w:r>
            <w:proofErr w:type="spellEnd"/>
            <w:r w:rsidRPr="005F4CC7" w:rsidR="48481CF6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5F4CC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</w:t>
            </w:r>
            <w:r w:rsidRPr="005F4CC7" w:rsidR="6177704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TD</w:t>
            </w:r>
            <w:r w:rsidRPr="005F4CC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16).</w:t>
            </w:r>
          </w:p>
          <w:p w:rsidRPr="005F4CC7" w:rsidR="00297168" w:rsidP="5C33303E" w:rsidRDefault="284381C6" w14:paraId="669E08BD" w14:textId="3F7C9DA6">
            <w:pPr>
              <w:pStyle w:val="TableParagraph"/>
              <w:tabs>
                <w:tab w:val="left" w:pos="787"/>
              </w:tabs>
              <w:spacing w:before="159" w:line="360" w:lineRule="auto"/>
              <w:ind w:left="583" w:right="105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65B15A1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  <w:r w:rsidRPr="65B15A10" w:rsidR="068464A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65B15A10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el curso es muy útil...</w:t>
            </w:r>
            <w:r w:rsidRPr="65B15A10" w:rsidR="6B49B1A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65B15A10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uedes compartir tus dudas tanto en foro, personas encargadas del curso y compañeros que estudian lo mismo que tú”</w:t>
            </w:r>
            <w:r w:rsidRPr="65B15A10" w:rsidR="18244A1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65B15A10" w:rsidR="76D89A2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STD 1)</w:t>
            </w:r>
          </w:p>
          <w:p w:rsidRPr="000D5E8E" w:rsidR="00297168" w:rsidP="65B15A10" w:rsidRDefault="07D284BB" w14:paraId="57C23850" w14:textId="32CBF788">
            <w:pPr>
              <w:pStyle w:val="TableParagraph"/>
              <w:tabs>
                <w:tab w:val="left" w:pos="811"/>
              </w:tabs>
              <w:spacing w:before="153" w:line="360" w:lineRule="auto"/>
              <w:ind w:left="583" w:right="107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0D5E8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Pr="000D5E8E" w:rsidR="117A620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“...aporta </w:t>
            </w:r>
            <w:r w:rsidRPr="000D5E8E" w:rsidR="63C7144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alidad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 todos los contenidos teóricos” (</w:t>
            </w:r>
            <w:r w:rsidRPr="000D5E8E" w:rsidR="3638BEE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2)</w:t>
            </w:r>
            <w:r w:rsidRPr="000D5E8E" w:rsidR="49874B1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...los</w:t>
            </w:r>
            <w:r w:rsidRPr="000D5E8E" w:rsidR="1B77D54A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ídeos</w:t>
            </w:r>
            <w:r w:rsidRPr="000D5E8E" w:rsidR="1B77D54A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..</w:t>
            </w:r>
            <w:r w:rsidRPr="000D5E8E" w:rsidR="1B77D54A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e</w:t>
            </w:r>
            <w:r w:rsidRPr="000D5E8E" w:rsidR="1B77D54A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</w:t>
            </w:r>
            <w:r w:rsidRPr="000D5E8E" w:rsidR="1B77D54A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sultado muy práctico verlos aplicados en la simulación clínica” (</w:t>
            </w:r>
            <w:r w:rsidRPr="000D5E8E" w:rsidR="0E483A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0D5E8E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)</w:t>
            </w:r>
          </w:p>
        </w:tc>
      </w:tr>
      <w:tr w:rsidRPr="00E05516" w:rsidR="00297168" w:rsidTr="5E2CC47A" w14:paraId="7E5ABC48" w14:textId="77777777">
        <w:trPr>
          <w:trHeight w:val="3448"/>
        </w:trPr>
        <w:tc>
          <w:tcPr>
            <w:tcW w:w="1613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F4CC7" w:rsidR="00297168" w:rsidP="009A6343" w:rsidRDefault="0072318D" w14:paraId="3952DD1D" w14:textId="6F133FEE">
            <w:pPr>
              <w:pStyle w:val="TableParagraph"/>
              <w:spacing w:before="88" w:line="360" w:lineRule="auto"/>
              <w:ind w:left="1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="0072318D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atisfac</w:t>
            </w:r>
            <w:r w:rsidR="141EDD8F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ion with the content</w:t>
            </w:r>
          </w:p>
        </w:tc>
        <w:tc>
          <w:tcPr>
            <w:tcW w:w="701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154D09BB" w:rsidP="473498F4" w:rsidRDefault="154D09BB" w14:paraId="7C436E62" w14:textId="629E4E4C">
            <w:pPr>
              <w:pStyle w:val="TableParagraph"/>
              <w:tabs>
                <w:tab w:val="left" w:pos="777"/>
              </w:tabs>
              <w:spacing w:before="88" w:line="360" w:lineRule="auto"/>
              <w:ind w:left="583" w:right="11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473498F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Pr="473498F4" w:rsidR="1606799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473498F4" w:rsidR="1B1F8E1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práctic</w:t>
            </w:r>
            <w:r w:rsidRPr="473498F4" w:rsidR="134B187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</w:t>
            </w:r>
            <w:r w:rsidRPr="473498F4" w:rsidR="1B1F8E1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y útil para la problemática tan extendida como es el suicidio" (STD2)</w:t>
            </w:r>
            <w:r w:rsidRPr="473498F4" w:rsidR="10D9074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</w:t>
            </w:r>
            <w:r w:rsidRPr="473498F4" w:rsidR="02E42D1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473498F4" w:rsidR="5C08717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formación muy buena en todos los sentidos, abarca muchos contenidos" (STD7)</w:t>
            </w:r>
          </w:p>
          <w:p w:rsidR="19384E59" w:rsidP="473498F4" w:rsidRDefault="19384E59" w14:paraId="591803A0" w14:textId="6E2EB384">
            <w:pPr>
              <w:pStyle w:val="TableParagraph"/>
              <w:tabs>
                <w:tab w:val="left" w:pos="777"/>
              </w:tabs>
              <w:spacing w:before="88" w:line="360" w:lineRule="auto"/>
              <w:ind w:left="583" w:right="111"/>
              <w:rPr>
                <w:rFonts w:ascii="Times New Roman" w:hAnsi="Times New Roman" w:eastAsia="Times New Roman" w:cs="Times New Roman"/>
                <w:sz w:val="24"/>
                <w:szCs w:val="24"/>
                <w:lang w:val="es"/>
              </w:rPr>
            </w:pPr>
            <w:r w:rsidRPr="473498F4">
              <w:rPr>
                <w:rFonts w:ascii="Times New Roman" w:hAnsi="Times New Roman" w:eastAsia="Times New Roman" w:cs="Times New Roman"/>
                <w:sz w:val="24"/>
                <w:szCs w:val="24"/>
                <w:lang w:val="es"/>
              </w:rPr>
              <w:t xml:space="preserve">6. </w:t>
            </w:r>
            <w:r w:rsidRPr="473498F4" w:rsidR="12B684E4">
              <w:rPr>
                <w:rFonts w:ascii="Times New Roman" w:hAnsi="Times New Roman" w:eastAsia="Times New Roman" w:cs="Times New Roman"/>
                <w:sz w:val="24"/>
                <w:szCs w:val="24"/>
                <w:lang w:val="es"/>
              </w:rPr>
              <w:t>"Los vídeos son amenos, cortos y variados"</w:t>
            </w:r>
            <w:r w:rsidRPr="473498F4" w:rsidR="2AA4E9CF">
              <w:rPr>
                <w:rFonts w:ascii="Times New Roman" w:hAnsi="Times New Roman" w:eastAsia="Times New Roman" w:cs="Times New Roman"/>
                <w:sz w:val="24"/>
                <w:szCs w:val="24"/>
                <w:lang w:val="es"/>
              </w:rPr>
              <w:t xml:space="preserve"> (STD7)</w:t>
            </w:r>
          </w:p>
          <w:p w:rsidRPr="000D5E8E" w:rsidR="00297168" w:rsidP="01078CFC" w:rsidRDefault="197A19BB" w14:paraId="27E2DA9D" w14:textId="7CD29F86">
            <w:pPr>
              <w:pStyle w:val="TableParagraph"/>
              <w:tabs>
                <w:tab w:val="left" w:pos="777"/>
              </w:tabs>
              <w:spacing w:before="88" w:line="360" w:lineRule="auto"/>
              <w:ind w:left="583" w:right="11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7.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...adecuado para</w:t>
            </w:r>
            <w:r w:rsidRPr="005F4CC7" w:rsidR="1B77D54A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alquier</w:t>
            </w:r>
            <w:r w:rsidRPr="005F4CC7" w:rsidR="1B77D54A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sona</w:t>
            </w:r>
            <w:r w:rsidRPr="005F4CC7" w:rsidR="1B77D54A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 muy fácil de</w:t>
            </w:r>
            <w:r w:rsidRPr="005F4CC7" w:rsidR="1B77D54A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ntender</w:t>
            </w:r>
            <w:r w:rsidRPr="005F4CC7" w:rsidR="1B77D54A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</w:t>
            </w:r>
            <w:r w:rsidRPr="005F4CC7" w:rsidR="1B77D54A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prendes</w:t>
            </w:r>
            <w:r w:rsidRPr="005F4CC7" w:rsidR="1B77D54A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n montón” (</w:t>
            </w:r>
            <w:r w:rsidRPr="005F4CC7" w:rsidR="6793E44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)</w:t>
            </w:r>
            <w:r w:rsidRPr="005F4CC7" w:rsidR="59DBF2A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  <w:p w:rsidRPr="009A6343" w:rsidR="00297168" w:rsidP="20FCA186" w:rsidRDefault="4D6F0AE2" w14:paraId="02100120" w14:textId="14F796DA">
            <w:pPr>
              <w:pStyle w:val="TableParagraph"/>
              <w:tabs>
                <w:tab w:val="left" w:pos="787"/>
              </w:tabs>
              <w:spacing w:before="177" w:line="360" w:lineRule="auto"/>
              <w:ind w:left="583" w:right="104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6DDE382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8. </w:t>
            </w:r>
            <w:r w:rsidRPr="6DDE382B" w:rsidR="733121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.</w:t>
            </w:r>
            <w:r w:rsidR="00317A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Pr="6DDE382B" w:rsidR="733121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yo no eliminaría nada...creo que hasta las cosas más prescindibles hacen que el curso sea divertido...”</w:t>
            </w:r>
            <w:r w:rsidR="00317A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6DDE382B" w:rsidR="733121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STD</w:t>
            </w:r>
            <w:r w:rsidRPr="6DDE382B" w:rsidR="1F67B16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Pr="6DDE382B" w:rsidR="7331213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.</w:t>
            </w:r>
          </w:p>
          <w:p w:rsidR="00297168" w:rsidP="473498F4" w:rsidRDefault="2E91F675" w14:paraId="5A1F81A9" w14:textId="5AC84285">
            <w:pPr>
              <w:pStyle w:val="TableParagraph"/>
              <w:tabs>
                <w:tab w:val="left" w:pos="772"/>
              </w:tabs>
              <w:spacing w:before="152" w:line="360" w:lineRule="auto"/>
              <w:ind w:left="583" w:right="1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473498F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Pr="473498F4" w:rsidR="0A5FDD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 “</w:t>
            </w:r>
            <w:r w:rsidR="00317A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</w:t>
            </w:r>
            <w:r w:rsidRPr="473498F4" w:rsidR="0A5FDD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 ha gustado mucho me ha parecido que la información que tiene es muy relevante y que se debería aplicar directamente en las carreras “(STD</w:t>
            </w:r>
            <w:r w:rsidRPr="473498F4" w:rsidR="116F60D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  <w:r w:rsidRPr="473498F4" w:rsidR="0A5FDDB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  <w:p w:rsidR="00297168" w:rsidP="473498F4" w:rsidRDefault="6BD18E84" w14:paraId="065E9F97" w14:textId="3302DA4C">
            <w:pPr>
              <w:pStyle w:val="TableParagraph"/>
              <w:tabs>
                <w:tab w:val="left" w:pos="772"/>
              </w:tabs>
              <w:spacing w:before="152" w:line="360" w:lineRule="auto"/>
              <w:ind w:left="583" w:right="100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 w:rsidRP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0</w:t>
            </w:r>
            <w:r w:rsidRPr="00297168" w:rsidR="1B77D54A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.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Muchas veces siento que cuando nos dan charlas o formaciones de este tipo, no a</w:t>
            </w:r>
            <w:r w:rsidRPr="005F4CC7" w:rsidR="03A2795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bordan 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 suficiente en la temática y solo rascan la superficie de la problemática”</w:t>
            </w:r>
            <w:r w:rsidRPr="005F4CC7" w:rsidR="1B77D54A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473498F4" w:rsidR="70787CB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STD9)</w:t>
            </w:r>
            <w:r w:rsidRPr="005F4CC7" w:rsidR="70787CB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>“</w:t>
            </w:r>
            <w:r w:rsidR="00317A59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>H</w:t>
            </w:r>
            <w:r w:rsidRPr="005F4CC7" w:rsidR="1B77D54A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>e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>aprendido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más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>a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>profundidad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>sobre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>este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>tema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>y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5F4CC7" w:rsidR="1B77D54A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>siento</w:t>
            </w:r>
            <w:r w:rsidRPr="005F4CC7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297168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 el conocimiento que he obtenido tiene una gran responsabilidad...” (</w:t>
            </w:r>
            <w:r w:rsidRPr="00297168" w:rsidR="23EBE6A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297168" w:rsidR="4E6BD03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  <w:r w:rsidRPr="473498F4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  <w:p w:rsidR="5C33303E" w:rsidP="5C33303E" w:rsidRDefault="5C33303E" w14:paraId="0DE628AD" w14:textId="50AE9B6F">
            <w:pPr>
              <w:pStyle w:val="TableParagraph"/>
              <w:spacing w:line="360" w:lineRule="auto"/>
              <w:ind w:left="583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  <w:p w:rsidRPr="00297168" w:rsidR="00297168" w:rsidP="00317A59" w:rsidRDefault="00297168" w14:paraId="55B7FF79" w14:textId="1508D57A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lastRenderedPageBreak/>
              <w:t>1</w:t>
            </w:r>
            <w:r w:rsidR="3DB00B87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.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La</w:t>
            </w:r>
            <w:r w:rsidRPr="005F4CC7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orma</w:t>
            </w:r>
            <w:r w:rsidRPr="005F4CC7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5F4CC7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valuar</w:t>
            </w:r>
            <w:r w:rsidRPr="005F4CC7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n</w:t>
            </w:r>
            <w:r w:rsidRPr="005F4CC7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ido</w:t>
            </w:r>
            <w:r w:rsidRPr="005F4CC7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y</w:t>
            </w:r>
            <w:r w:rsidRPr="005F4CC7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uena</w:t>
            </w:r>
            <w:r w:rsidRPr="005F4CC7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nto</w:t>
            </w:r>
            <w:r w:rsidRPr="005F4CC7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n</w:t>
            </w:r>
            <w:r w:rsidRPr="005F4CC7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s</w:t>
            </w:r>
            <w:r w:rsidRPr="005F4CC7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cuestionarios...como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n</w:t>
            </w:r>
            <w:r w:rsidRPr="005F4CC7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</w:t>
            </w:r>
            <w:r w:rsidRPr="005F4CC7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álisis</w:t>
            </w:r>
            <w:r w:rsidRPr="005F4CC7">
              <w:rPr>
                <w:rFonts w:ascii="Times New Roman" w:hAnsi="Times New Roman" w:cs="Times New Roman"/>
                <w:spacing w:val="-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5F4CC7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s</w:t>
            </w:r>
            <w:r w:rsidRPr="005F4CC7">
              <w:rPr>
                <w:rFonts w:ascii="Times New Roman" w:hAnsi="Times New Roman" w:cs="Times New Roman"/>
                <w:spacing w:val="-1"/>
                <w:sz w:val="24"/>
                <w:szCs w:val="24"/>
                <w:lang w:val="es-ES"/>
              </w:rPr>
              <w:t xml:space="preserve"> 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ticias...”</w:t>
            </w:r>
            <w:r w:rsidRPr="005F4CC7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(</w:t>
            </w:r>
            <w:r w:rsidRPr="00297168" w:rsidR="4E070580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STD</w:t>
            </w:r>
            <w:r w:rsidRP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>9)</w:t>
            </w:r>
          </w:p>
          <w:p w:rsidRPr="005F4CC7" w:rsidR="00297168" w:rsidP="00317A59" w:rsidRDefault="4E26FA77" w14:paraId="022DF209" w14:textId="7DCF638D">
            <w:pPr>
              <w:pStyle w:val="TableParagraph"/>
              <w:tabs>
                <w:tab w:val="left" w:pos="2438"/>
              </w:tabs>
              <w:spacing w:before="181" w:line="360" w:lineRule="auto"/>
              <w:ind w:left="0" w:right="5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2.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'ha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ridat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lt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’atenció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lo del tema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iodístic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m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poder comunicar un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uïcidi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m</w:t>
            </w:r>
            <w:proofErr w:type="spellEnd"/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a,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m</w:t>
            </w:r>
            <w:proofErr w:type="spellEnd"/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mbé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smuntar</w:t>
            </w:r>
            <w:proofErr w:type="spellEnd"/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s</w:t>
            </w:r>
            <w:proofErr w:type="spellEnd"/>
            <w:r w:rsidRPr="005F4CC7" w:rsidR="00297168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tes,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o</w:t>
            </w:r>
            <w:proofErr w:type="spellEnd"/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rob</w:t>
            </w:r>
            <w:proofErr w:type="spellEnd"/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super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é</w:t>
            </w:r>
            <w:proofErr w:type="spellEnd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” (</w:t>
            </w:r>
            <w:r w:rsidRPr="005F4CC7" w:rsidR="2392DEF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).</w:t>
            </w:r>
          </w:p>
          <w:p w:rsidRPr="00297168" w:rsidR="00297168" w:rsidP="00317A59" w:rsidRDefault="219D8978" w14:paraId="58743D26" w14:textId="61AFAB0B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5F4CC7" w:rsidR="0E59051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Sobre todo me ha gustado muchísimo la parte de gestión emocional me ha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ecido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úper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resante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eer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ema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mociones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nsiedad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vitación emocional” (</w:t>
            </w:r>
            <w:r w:rsidRPr="005F4CC7" w:rsidR="6515207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8)</w:t>
            </w:r>
          </w:p>
        </w:tc>
      </w:tr>
      <w:tr w:rsidRPr="00E05516" w:rsidR="00297168" w:rsidTr="5E2CC47A" w14:paraId="2A257E92" w14:textId="77777777">
        <w:trPr>
          <w:trHeight w:val="3448"/>
        </w:trPr>
        <w:tc>
          <w:tcPr>
            <w:tcW w:w="1613" w:type="dxa"/>
            <w:tcBorders>
              <w:top w:val="single" w:color="auto" w:sz="4" w:space="0"/>
              <w:bottom w:val="nil"/>
            </w:tcBorders>
            <w:tcMar/>
          </w:tcPr>
          <w:p w:rsidRPr="005F4CC7" w:rsidR="00297168" w:rsidP="5E2CC47A" w:rsidRDefault="00297168" w14:paraId="4FA6C977" w14:textId="53E0D4F1">
            <w:pPr>
              <w:pStyle w:val="TableParagraph"/>
              <w:suppressLineNumbers w:val="0"/>
              <w:bidi w:val="0"/>
              <w:spacing w:before="88" w:beforeAutospacing="off" w:after="0" w:afterAutospacing="off" w:line="360" w:lineRule="auto"/>
              <w:ind w:left="110" w:right="0"/>
              <w:jc w:val="left"/>
            </w:pPr>
            <w:r w:rsidRPr="5E2CC47A" w:rsidR="01A1CB09">
              <w:rPr>
                <w:rFonts w:ascii="Times New Roman" w:hAnsi="Times New Roman" w:cs="Times New Roman"/>
                <w:sz w:val="24"/>
                <w:szCs w:val="24"/>
              </w:rPr>
              <w:t>Perceived achievements</w:t>
            </w:r>
          </w:p>
        </w:tc>
        <w:tc>
          <w:tcPr>
            <w:tcW w:w="7016" w:type="dxa"/>
            <w:tcBorders>
              <w:top w:val="single" w:color="auto" w:sz="4" w:space="0"/>
              <w:bottom w:val="nil"/>
            </w:tcBorders>
            <w:tcMar/>
          </w:tcPr>
          <w:p w:rsidRPr="005F4CC7" w:rsidR="00297168" w:rsidP="65B15A10" w:rsidRDefault="3510D4F9" w14:paraId="26B73C15" w14:textId="4EF17339">
            <w:pPr>
              <w:pStyle w:val="TableParagraph"/>
              <w:tabs>
                <w:tab w:val="left" w:pos="2384"/>
              </w:tabs>
              <w:spacing w:before="90" w:line="360" w:lineRule="auto"/>
              <w:ind w:left="0" w:right="53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5F4CC7" w:rsidR="60F87BB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Porque ahora como que es algo que me gusta hablar de ello y me gusta también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hora informar un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co a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nte</w:t>
            </w:r>
            <w:r w:rsidRPr="005F4CC7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ra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 sepa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rque</w:t>
            </w:r>
            <w:r w:rsidRPr="005F4CC7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reo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</w:t>
            </w:r>
            <w:r w:rsidRPr="005F4CC7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 importante ... sobre todo aprender cómo abordar el tema” (</w:t>
            </w:r>
            <w:r w:rsidRPr="005F4CC7" w:rsidR="5DA755F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), “podemos ser por esos agentes un poco más sensibilizados dentro de la comunidad universitaria y la verdad que estaba bastante bien” (</w:t>
            </w:r>
            <w:r w:rsidRPr="005F4CC7" w:rsidR="1BDEFB1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)</w:t>
            </w:r>
          </w:p>
          <w:p w:rsidRPr="005F4CC7" w:rsidR="00297168" w:rsidP="7ABC4F7F" w:rsidRDefault="162C6FE6" w14:paraId="16642618" w14:textId="3BE369C7">
            <w:pPr>
              <w:pStyle w:val="TableParagraph"/>
              <w:tabs>
                <w:tab w:val="left" w:pos="2384"/>
              </w:tabs>
              <w:spacing w:before="90" w:line="360" w:lineRule="auto"/>
              <w:ind w:left="0" w:right="53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5F4CC7" w:rsidR="00EB0C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... me di cuenta que cometí errores porque claro no sabía todo lo que sé ahora</w:t>
            </w:r>
            <w:r w:rsidRPr="005F4CC7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</w:t>
            </w:r>
            <w:proofErr w:type="spellEnd"/>
            <w:r w:rsidRPr="005F4CC7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hora</w:t>
            </w:r>
            <w:r w:rsidRPr="005F4CC7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í</w:t>
            </w:r>
            <w:r w:rsidRPr="005F4CC7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ría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s</w:t>
            </w:r>
            <w:r w:rsidRPr="005F4CC7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sas</w:t>
            </w:r>
            <w:r w:rsidRPr="005F4CC7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cho</w:t>
            </w:r>
            <w:r w:rsidRPr="005F4CC7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ás</w:t>
            </w:r>
            <w:r w:rsidRPr="005F4CC7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erente</w:t>
            </w:r>
            <w:r w:rsidRPr="005F4CC7" w:rsidR="00297168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 cara</w:t>
            </w:r>
            <w:r w:rsidRPr="005F4CC7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</w:t>
            </w:r>
            <w:r w:rsidRPr="005F4CC7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n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uturo y a saber cómo escuchar más hay que decir y sobre todo que no decir” (</w:t>
            </w:r>
            <w:r w:rsidRPr="005F4CC7" w:rsidR="0B04AB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)</w:t>
            </w:r>
          </w:p>
          <w:p w:rsidRPr="005F4CC7" w:rsidR="00297168" w:rsidP="65B15A10" w:rsidRDefault="3B371F6B" w14:paraId="1B16248A" w14:textId="3332D13A">
            <w:pPr>
              <w:pStyle w:val="TableParagraph"/>
              <w:tabs>
                <w:tab w:val="left" w:pos="2433"/>
              </w:tabs>
              <w:spacing w:before="160" w:line="360" w:lineRule="auto"/>
              <w:ind w:left="0" w:right="55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5F4CC7" w:rsidR="0F3A9E2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</w:t>
            </w:r>
            <w:r w:rsidR="00317A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…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 manera personal cuando me encontraba con amigos míos que tenían este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roblema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bía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é</w:t>
            </w:r>
            <w:r w:rsidRPr="005F4CC7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cir y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hora ya</w:t>
            </w:r>
            <w:r w:rsidRPr="005F4CC7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í”</w:t>
            </w:r>
            <w:r w:rsidRPr="005F4CC7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Pr="005F4CC7" w:rsidR="24B2E4D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)</w:t>
            </w:r>
            <w:r w:rsidRPr="005F4CC7" w:rsidR="403708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</w:p>
          <w:p w:rsidRPr="00297168" w:rsidR="00297168" w:rsidP="65B15A10" w:rsidRDefault="628829F0" w14:paraId="4C8BCC32" w14:textId="736E5BC3">
            <w:pPr>
              <w:pStyle w:val="TableParagraph"/>
              <w:tabs>
                <w:tab w:val="left" w:pos="2438"/>
              </w:tabs>
              <w:spacing w:before="152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5F4CC7" w:rsidR="6DC1F63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  <w:r w:rsidRPr="005F4CC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...</w:t>
            </w:r>
            <w:r w:rsidRPr="005F4CC7" w:rsidR="00297168">
              <w:rPr>
                <w:rFonts w:ascii="Times New Roman" w:hAnsi="Times New Roman" w:cs="Times New Roman"/>
                <w:spacing w:val="5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</w:t>
            </w:r>
            <w:r w:rsidRPr="005F4CC7" w:rsidR="00297168">
              <w:rPr>
                <w:rFonts w:ascii="Times New Roman" w:hAnsi="Times New Roman" w:cs="Times New Roman"/>
                <w:spacing w:val="6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incidido</w:t>
            </w:r>
            <w:r w:rsidRPr="005F4CC7" w:rsidR="00297168">
              <w:rPr>
                <w:rFonts w:ascii="Times New Roman" w:hAnsi="Times New Roman" w:cs="Times New Roman"/>
                <w:spacing w:val="7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</w:t>
            </w:r>
            <w:r w:rsidRPr="005F4CC7" w:rsidR="00297168">
              <w:rPr>
                <w:rFonts w:ascii="Times New Roman" w:hAnsi="Times New Roman" w:cs="Times New Roman"/>
                <w:spacing w:val="6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alización</w:t>
            </w:r>
            <w:r w:rsidRPr="005F4CC7" w:rsidR="00297168">
              <w:rPr>
                <w:rFonts w:ascii="Times New Roman" w:hAnsi="Times New Roman" w:cs="Times New Roman"/>
                <w:spacing w:val="7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5F4CC7" w:rsidR="00297168">
              <w:rPr>
                <w:rFonts w:ascii="Times New Roman" w:hAnsi="Times New Roman" w:cs="Times New Roman"/>
                <w:spacing w:val="9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e</w:t>
            </w:r>
            <w:r w:rsidRPr="005F4CC7" w:rsidR="00297168">
              <w:rPr>
                <w:rFonts w:ascii="Times New Roman" w:hAnsi="Times New Roman" w:cs="Times New Roman"/>
                <w:spacing w:val="8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rso</w:t>
            </w:r>
            <w:r w:rsidRPr="005F4CC7" w:rsidR="00297168">
              <w:rPr>
                <w:rFonts w:ascii="Times New Roman" w:hAnsi="Times New Roman" w:cs="Times New Roman"/>
                <w:spacing w:val="7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</w:t>
            </w:r>
            <w:r w:rsidRPr="005F4CC7" w:rsidR="00297168">
              <w:rPr>
                <w:rFonts w:ascii="Times New Roman" w:hAnsi="Times New Roman" w:cs="Times New Roman"/>
                <w:spacing w:val="7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na</w:t>
            </w:r>
            <w:r w:rsidRPr="005F4CC7" w:rsidR="00297168">
              <w:rPr>
                <w:rFonts w:ascii="Times New Roman" w:hAnsi="Times New Roman" w:cs="Times New Roman"/>
                <w:spacing w:val="6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erte</w:t>
            </w:r>
            <w:r w:rsidRPr="005F4CC7" w:rsidR="00297168">
              <w:rPr>
                <w:rFonts w:ascii="Times New Roman" w:hAnsi="Times New Roman" w:cs="Times New Roman"/>
                <w:spacing w:val="8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r</w:t>
            </w:r>
            <w:r w:rsidRPr="005F4CC7" w:rsidR="00297168">
              <w:rPr>
                <w:rFonts w:ascii="Times New Roman" w:hAnsi="Times New Roman" w:cs="Times New Roman"/>
                <w:spacing w:val="8"/>
                <w:sz w:val="24"/>
                <w:szCs w:val="24"/>
                <w:lang w:val="es-ES"/>
              </w:rPr>
              <w:t xml:space="preserve"> </w:t>
            </w:r>
            <w:r w:rsidRPr="005F4CC7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suicidio</w:t>
            </w:r>
            <w:r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 un chico</w:t>
            </w:r>
            <w:r w:rsidRPr="00702654" w:rsidR="00297168">
              <w:rPr>
                <w:rFonts w:ascii="Times New Roman" w:hAnsi="Times New Roman" w:cs="Times New Roman"/>
                <w:spacing w:val="80"/>
                <w:sz w:val="24"/>
                <w:szCs w:val="24"/>
                <w:lang w:val="es-ES"/>
              </w:rPr>
              <w:t xml:space="preserve"> 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e intentado aprovechar para darme cuenta y comprobar que los</w:t>
            </w:r>
            <w:r w:rsidRPr="00702654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tos</w:t>
            </w:r>
            <w:r w:rsidRPr="00702654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umores</w:t>
            </w:r>
            <w:r w:rsidRPr="00702654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</w:t>
            </w:r>
            <w:r w:rsidRPr="00702654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las</w:t>
            </w:r>
            <w:r w:rsidRPr="00702654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neras</w:t>
            </w:r>
            <w:r w:rsidRPr="00702654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702654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rigirse</w:t>
            </w:r>
            <w:r w:rsidRPr="00702654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</w:t>
            </w:r>
            <w:r w:rsidRPr="00702654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702654" w:rsidR="00297168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blar</w:t>
            </w:r>
            <w:r w:rsidRPr="00702654" w:rsidR="00297168">
              <w:rPr>
                <w:rFonts w:ascii="Times New Roman" w:hAnsi="Times New Roman" w:cs="Times New Roman"/>
                <w:spacing w:val="-4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l</w:t>
            </w:r>
            <w:r w:rsidRPr="00702654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uceso</w:t>
            </w:r>
            <w:r w:rsidRPr="00702654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on</w:t>
            </w:r>
            <w:r w:rsidRPr="00702654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na realidad completamente visible” (</w:t>
            </w:r>
            <w:r w:rsidRPr="00702654" w:rsidR="324078C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7), “hi ha mites que un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teix</w:t>
            </w:r>
            <w:proofErr w:type="spellEnd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nsava</w:t>
            </w:r>
            <w:proofErr w:type="spellEnd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que</w:t>
            </w:r>
            <w:r w:rsidRPr="00702654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ren</w:t>
            </w:r>
            <w:r w:rsidRPr="00702654" w:rsidR="00297168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ixí</w:t>
            </w:r>
            <w:proofErr w:type="spellEnd"/>
            <w:r w:rsidRPr="00702654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</w:t>
            </w:r>
            <w:r w:rsidRPr="00702654" w:rsidR="00297168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an</w:t>
            </w:r>
            <w:proofErr w:type="spellEnd"/>
            <w:r w:rsidRPr="00702654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eus</w:t>
            </w:r>
            <w:proofErr w:type="spellEnd"/>
            <w:r w:rsidRPr="00702654" w:rsidR="00297168">
              <w:rPr>
                <w:rFonts w:ascii="Times New Roman" w:hAnsi="Times New Roman" w:cs="Times New Roman"/>
                <w:spacing w:val="-9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</w:t>
            </w:r>
            <w:r w:rsidRPr="00702654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alitat</w:t>
            </w:r>
            <w:proofErr w:type="spellEnd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</w:t>
            </w:r>
            <w:r w:rsidRPr="00702654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eus</w:t>
            </w:r>
            <w:proofErr w:type="spellEnd"/>
            <w:r w:rsidRPr="00702654" w:rsidR="00297168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</w:t>
            </w:r>
            <w:r w:rsidRPr="00702654" w:rsidR="00297168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  <w:r w:rsidRPr="00702654" w:rsidR="00297168">
              <w:rPr>
                <w:rFonts w:ascii="Times New Roman" w:hAnsi="Times New Roman" w:cs="Times New Roman"/>
                <w:spacing w:val="59"/>
                <w:w w:val="150"/>
                <w:sz w:val="24"/>
                <w:szCs w:val="24"/>
                <w:lang w:val="es-ES"/>
              </w:rPr>
              <w:t xml:space="preserve"> 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ic</w:t>
            </w:r>
            <w:proofErr w:type="spellEnd"/>
            <w:r w:rsidRPr="00702654" w:rsidR="00297168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lt</w:t>
            </w:r>
            <w:proofErr w:type="spellEnd"/>
            <w:r w:rsidRPr="00702654" w:rsidR="00297168">
              <w:rPr>
                <w:rFonts w:ascii="Times New Roman" w:hAnsi="Times New Roman" w:cs="Times New Roman"/>
                <w:spacing w:val="-13"/>
                <w:sz w:val="24"/>
                <w:szCs w:val="24"/>
                <w:lang w:val="es-ES"/>
              </w:rPr>
              <w:t xml:space="preserve"> </w:t>
            </w:r>
            <w:r w:rsidRPr="0070265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tenta</w:t>
            </w:r>
            <w:r w:rsidRPr="00702654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702654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d'aclarir</w:t>
            </w:r>
            <w:proofErr w:type="spellEnd"/>
            <w:r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ot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66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68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ubte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69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</w:t>
            </w:r>
            <w:r w:rsidRPr="00297168" w:rsidR="00297168">
              <w:rPr>
                <w:rFonts w:ascii="Times New Roman" w:hAnsi="Times New Roman" w:cs="Times New Roman"/>
                <w:spacing w:val="7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69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igme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69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ocial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68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</w:t>
            </w:r>
            <w:r w:rsidRPr="00297168" w:rsidR="00297168">
              <w:rPr>
                <w:rFonts w:ascii="Times New Roman" w:hAnsi="Times New Roman" w:cs="Times New Roman"/>
                <w:spacing w:val="67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</w:t>
            </w:r>
            <w:r w:rsidRPr="00297168" w:rsidR="00297168">
              <w:rPr>
                <w:rFonts w:ascii="Times New Roman" w:hAnsi="Times New Roman" w:cs="Times New Roman"/>
                <w:spacing w:val="67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</w:t>
            </w:r>
            <w:r w:rsidRPr="00297168" w:rsidR="00297168">
              <w:rPr>
                <w:rFonts w:ascii="Times New Roman" w:hAnsi="Times New Roman" w:cs="Times New Roman"/>
                <w:spacing w:val="7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gut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70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</w:t>
            </w:r>
            <w:r w:rsidRPr="00297168" w:rsidR="00297168">
              <w:rPr>
                <w:rFonts w:ascii="Times New Roman" w:hAnsi="Times New Roman" w:cs="Times New Roman"/>
                <w:spacing w:val="67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clu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69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>ens</w:t>
            </w:r>
            <w:proofErr w:type="spellEnd"/>
            <w:r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percuteixen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-3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</w:t>
            </w:r>
            <w:r w:rsidRPr="00297168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saltres</w:t>
            </w:r>
            <w:proofErr w:type="spellEnd"/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teixos</w:t>
            </w:r>
            <w:proofErr w:type="spellEnd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”</w:t>
            </w:r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(</w:t>
            </w:r>
            <w:r w:rsidRPr="00297168" w:rsidR="1B793551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STD</w:t>
            </w:r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3).</w:t>
            </w:r>
          </w:p>
        </w:tc>
      </w:tr>
      <w:tr w:rsidRPr="00297168" w:rsidR="00297168" w:rsidTr="5E2CC47A" w14:paraId="39C6C385" w14:textId="77777777">
        <w:trPr>
          <w:trHeight w:val="3448"/>
        </w:trPr>
        <w:tc>
          <w:tcPr>
            <w:tcW w:w="1613" w:type="dxa"/>
            <w:tcBorders>
              <w:top w:val="nil"/>
            </w:tcBorders>
            <w:tcMar/>
          </w:tcPr>
          <w:p w:rsidRPr="00297168" w:rsidR="00297168" w:rsidP="5E2CC47A" w:rsidRDefault="00297168" w14:paraId="6564745C" w14:textId="7E26B682">
            <w:pPr>
              <w:pStyle w:val="TableParagraph"/>
              <w:suppressLineNumbers w:val="0"/>
              <w:bidi w:val="0"/>
              <w:spacing w:before="88" w:beforeAutospacing="off" w:after="0" w:afterAutospacing="off" w:line="360" w:lineRule="auto"/>
              <w:ind w:left="110" w:right="0"/>
              <w:jc w:val="both"/>
            </w:pPr>
            <w:r w:rsidRPr="5E2CC47A" w:rsidR="17AFE9F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uggested</w:t>
            </w:r>
            <w:r w:rsidRPr="5E2CC47A" w:rsidR="17AFE9FE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improvement</w:t>
            </w:r>
          </w:p>
        </w:tc>
        <w:tc>
          <w:tcPr>
            <w:tcW w:w="7016" w:type="dxa"/>
            <w:tcBorders>
              <w:top w:val="nil"/>
            </w:tcBorders>
            <w:tcMar/>
          </w:tcPr>
          <w:p w:rsidRPr="00297168" w:rsidR="00297168" w:rsidP="65B15A10" w:rsidRDefault="0D79A99C" w14:paraId="05F1B82A" w14:textId="3988476A">
            <w:pPr>
              <w:spacing w:before="75" w:line="360" w:lineRule="auto"/>
              <w:ind w:right="126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297168" w:rsidR="0BEC58D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  <w:r w:rsidRP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También</w:t>
            </w:r>
            <w:r w:rsidRPr="00297168" w:rsidR="00297168">
              <w:rPr>
                <w:rFonts w:ascii="Times New Roman" w:hAnsi="Times New Roman" w:cs="Times New Roman"/>
                <w:spacing w:val="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ocar</w:t>
            </w:r>
            <w:r w:rsidRPr="00297168" w:rsidR="00297168">
              <w:rPr>
                <w:rFonts w:ascii="Times New Roman" w:hAnsi="Times New Roman" w:cs="Times New Roman"/>
                <w:spacing w:val="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n profundidad</w:t>
            </w:r>
            <w:r w:rsidRPr="00297168" w:rsidR="00297168">
              <w:rPr>
                <w:rFonts w:ascii="Times New Roman" w:hAnsi="Times New Roman" w:cs="Times New Roman"/>
                <w:spacing w:val="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tros</w:t>
            </w:r>
            <w:r w:rsidRPr="00297168" w:rsidR="00297168">
              <w:rPr>
                <w:rFonts w:ascii="Times New Roman" w:hAnsi="Times New Roman" w:cs="Times New Roman"/>
                <w:spacing w:val="2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lectivos, como</w:t>
            </w:r>
            <w:r w:rsidRPr="00297168" w:rsidR="00297168">
              <w:rPr>
                <w:rFonts w:ascii="Times New Roman" w:hAnsi="Times New Roman" w:cs="Times New Roman"/>
                <w:spacing w:val="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sonas</w:t>
            </w:r>
            <w:r w:rsidRPr="00297168" w:rsidR="00297168">
              <w:rPr>
                <w:rFonts w:ascii="Times New Roman" w:hAnsi="Times New Roman" w:cs="Times New Roman"/>
                <w:spacing w:val="3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mayores”</w:t>
            </w:r>
            <w:r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(</w:t>
            </w:r>
            <w:r w:rsidRPr="00297168" w:rsidR="3B024D00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STD</w:t>
            </w:r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0)</w:t>
            </w:r>
          </w:p>
          <w:p w:rsidR="00297168" w:rsidP="65B15A10" w:rsidRDefault="77F144EF" w14:paraId="47952CF8" w14:textId="3C0881E0">
            <w:pPr>
              <w:spacing w:before="152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473498F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9</w:t>
            </w:r>
            <w:r w:rsidRPr="473498F4" w:rsidR="32A4D9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tan solo me faltaría complementarlos con el testimonio de una persona que ha sobrevivido a un intento de suicidio” (</w:t>
            </w:r>
            <w:r w:rsidRPr="473498F4" w:rsidR="54DAC47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)</w:t>
            </w:r>
          </w:p>
          <w:p w:rsidRPr="00297168" w:rsidR="00297168" w:rsidP="65B15A10" w:rsidRDefault="54D6134C" w14:paraId="7407446E" w14:textId="16BE0462">
            <w:pPr>
              <w:spacing w:before="152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473498F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Pr="473498F4" w:rsidR="0AA86F2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Pr="473498F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473498F4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en la parte práctica intentar que participáramos todos un poco más</w:t>
            </w:r>
            <w:r w:rsidRPr="473498F4" w:rsidR="4071C41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..</w:t>
            </w:r>
            <w:r w:rsidRPr="473498F4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” (</w:t>
            </w:r>
            <w:r w:rsidRPr="473498F4" w:rsidR="3F948567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473498F4" w:rsidR="1B77D54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)</w:t>
            </w:r>
          </w:p>
          <w:p w:rsidRPr="00297168" w:rsidR="00297168" w:rsidP="65B15A10" w:rsidRDefault="5941F874" w14:paraId="4CAAB9E9" w14:textId="29D7E0D0">
            <w:pPr>
              <w:tabs>
                <w:tab w:val="left" w:pos="2635"/>
              </w:tabs>
              <w:spacing w:before="161" w:line="360" w:lineRule="auto"/>
              <w:ind w:right="12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Pr="00297168" w:rsidR="0EC3B9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P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Me</w:t>
            </w:r>
            <w:r w:rsidRPr="00297168" w:rsidR="00297168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ubiera</w:t>
            </w:r>
            <w:r w:rsidRPr="00297168" w:rsidR="00297168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ustado</w:t>
            </w:r>
            <w:r w:rsidRPr="00297168" w:rsidR="00297168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aber</w:t>
            </w:r>
            <w:r w:rsidRPr="00297168" w:rsidR="00297168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erca</w:t>
            </w:r>
            <w:r w:rsidRPr="00297168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297168" w:rsidR="00297168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ómo</w:t>
            </w:r>
            <w:r w:rsidRPr="00297168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ociar</w:t>
            </w:r>
            <w:r w:rsidRPr="00297168" w:rsidR="00297168">
              <w:rPr>
                <w:rFonts w:ascii="Times New Roman" w:hAnsi="Times New Roman" w:cs="Times New Roman"/>
                <w:spacing w:val="-10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</w:t>
            </w:r>
            <w:r w:rsidRPr="00297168" w:rsidR="00297168">
              <w:rPr>
                <w:rFonts w:ascii="Times New Roman" w:hAnsi="Times New Roman" w:cs="Times New Roman"/>
                <w:spacing w:val="-12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na</w:t>
            </w:r>
            <w:r w:rsidRPr="00297168" w:rsidR="00297168">
              <w:rPr>
                <w:rFonts w:ascii="Times New Roman" w:hAnsi="Times New Roman" w:cs="Times New Roman"/>
                <w:spacing w:val="-11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sona en</w:t>
            </w:r>
            <w:r w:rsidRPr="00297168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eno</w:t>
            </w:r>
            <w:r w:rsidRPr="00297168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tento</w:t>
            </w:r>
            <w:r w:rsidRPr="00297168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</w:t>
            </w:r>
            <w:r w:rsidRPr="00297168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uicidio,</w:t>
            </w:r>
            <w:r w:rsidRPr="00297168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é</w:t>
            </w:r>
            <w:r w:rsidRPr="00297168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ebemos</w:t>
            </w:r>
            <w:r w:rsidRPr="00297168" w:rsidR="00297168">
              <w:rPr>
                <w:rFonts w:ascii="Times New Roman" w:hAnsi="Times New Roman" w:cs="Times New Roman"/>
                <w:spacing w:val="-5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cer</w:t>
            </w:r>
            <w:r w:rsidRPr="00297168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n</w:t>
            </w:r>
            <w:r w:rsidRPr="00297168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da</w:t>
            </w:r>
            <w:r w:rsidRPr="00297168" w:rsidR="00297168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so</w:t>
            </w:r>
            <w:r w:rsidRPr="00297168" w:rsidR="00297168">
              <w:rPr>
                <w:rFonts w:ascii="Times New Roman" w:hAnsi="Times New Roman" w:cs="Times New Roman"/>
                <w:spacing w:val="-7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..</w:t>
            </w:r>
            <w:r w:rsidRPr="00297168" w:rsidR="00297168">
              <w:rPr>
                <w:rFonts w:ascii="Times New Roman" w:hAnsi="Times New Roman" w:cs="Times New Roman"/>
                <w:spacing w:val="-8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que</w:t>
            </w:r>
            <w:r w:rsidRPr="00297168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</w:t>
            </w:r>
            <w:r w:rsidRPr="00297168" w:rsidR="00297168">
              <w:rPr>
                <w:rFonts w:ascii="Times New Roman" w:hAnsi="Times New Roman" w:cs="Times New Roman"/>
                <w:spacing w:val="-6"/>
                <w:sz w:val="24"/>
                <w:szCs w:val="24"/>
                <w:lang w:val="es-ES"/>
              </w:rPr>
              <w:t xml:space="preserve"> </w:t>
            </w:r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uede cometer un suicidio (precipitación, </w:t>
            </w:r>
            <w:proofErr w:type="spellStart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obreingesta</w:t>
            </w:r>
            <w:proofErr w:type="spellEnd"/>
            <w:r w:rsidRPr="00297168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posesión de armas, etc.)” </w:t>
            </w:r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(</w:t>
            </w:r>
            <w:r w:rsidRPr="00297168" w:rsidR="374D613C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STD</w:t>
            </w:r>
            <w:r w:rsidRPr="00297168" w:rsidR="00297168">
              <w:rPr>
                <w:rFonts w:ascii="Times New Roman" w:hAnsi="Times New Roman" w:cs="Times New Roman"/>
                <w:spacing w:val="-2"/>
                <w:sz w:val="24"/>
                <w:szCs w:val="24"/>
                <w:lang w:val="es-ES"/>
              </w:rPr>
              <w:t>15)</w:t>
            </w:r>
          </w:p>
          <w:p w:rsidRPr="00297168" w:rsidR="00297168" w:rsidP="65B15A10" w:rsidRDefault="29B35BB6" w14:paraId="06B9B272" w14:textId="2E5CDD6A">
            <w:pPr>
              <w:tabs>
                <w:tab w:val="left" w:pos="2635"/>
              </w:tabs>
              <w:spacing w:before="161" w:line="360" w:lineRule="auto"/>
              <w:ind w:right="12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473498F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Pr="473498F4" w:rsidR="272CCC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Pr="473498F4" w:rsidR="68C8995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. </w:t>
            </w:r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“...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és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romoció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i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ublicitat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n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ls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udiants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que ojalá a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és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ent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i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agués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rribat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quest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urs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per poder apuntar-se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què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rob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que val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lt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la pena,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erquè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stà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super </w:t>
            </w:r>
            <w:proofErr w:type="spellStart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é</w:t>
            </w:r>
            <w:proofErr w:type="spellEnd"/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” (</w:t>
            </w:r>
            <w:r w:rsidRPr="473498F4" w:rsidR="33561FD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473498F4" w:rsidR="35CDD75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5</w:t>
            </w:r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, “Sí que me gustaría que este curso se promocionará mucho más de cara al año que viene ...” (</w:t>
            </w:r>
            <w:r w:rsidRPr="473498F4" w:rsidR="2422715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D</w:t>
            </w:r>
            <w:r w:rsidRPr="473498F4" w:rsidR="20DA488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Pr="473498F4" w:rsidR="3AF9628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  <w:r w:rsidRPr="473498F4" w:rsidR="0029716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  <w:p w:rsidRPr="005F4CC7" w:rsidR="00297168" w:rsidP="00297168" w:rsidRDefault="00297168" w14:paraId="59D0C948" w14:textId="77777777">
            <w:pPr>
              <w:pStyle w:val="TableParagraph"/>
              <w:tabs>
                <w:tab w:val="left" w:pos="777"/>
              </w:tabs>
              <w:spacing w:before="88" w:line="360" w:lineRule="auto"/>
              <w:ind w:left="0" w:right="111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</w:tbl>
    <w:p w:rsidRPr="00297168" w:rsidR="00687092" w:rsidRDefault="00687092" w14:paraId="3DFFB481" w14:textId="77777777">
      <w:pPr>
        <w:rPr>
          <w:lang w:val="es-ES"/>
        </w:rPr>
      </w:pPr>
    </w:p>
    <w:sectPr w:rsidRPr="00297168" w:rsidR="00687092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73957"/>
    <w:multiLevelType w:val="hybridMultilevel"/>
    <w:tmpl w:val="D7EE4764"/>
    <w:lvl w:ilvl="0" w:tplc="3098BFEE">
      <w:start w:val="22"/>
      <w:numFmt w:val="decimal"/>
      <w:lvlText w:val="%1."/>
      <w:lvlJc w:val="left"/>
      <w:pPr>
        <w:ind w:left="2337" w:hanging="305"/>
      </w:pPr>
      <w:rPr>
        <w:rFonts w:hint="default" w:ascii="Calibri" w:hAnsi="Calibri" w:eastAsia="Calibri" w:cs="Calibri"/>
        <w:b w:val="0"/>
        <w:bCs w:val="0"/>
        <w:i w:val="0"/>
        <w:iCs w:val="0"/>
        <w:spacing w:val="-2"/>
        <w:w w:val="100"/>
        <w:sz w:val="20"/>
        <w:szCs w:val="20"/>
        <w:lang w:val="en-US" w:eastAsia="en-US" w:bidi="ar-SA"/>
      </w:rPr>
    </w:lvl>
    <w:lvl w:ilvl="1" w:tplc="A078C2B8">
      <w:numFmt w:val="bullet"/>
      <w:lvlText w:val="•"/>
      <w:lvlJc w:val="left"/>
      <w:pPr>
        <w:ind w:left="2984" w:hanging="305"/>
      </w:pPr>
      <w:rPr>
        <w:rFonts w:hint="default"/>
        <w:lang w:val="en-US" w:eastAsia="en-US" w:bidi="ar-SA"/>
      </w:rPr>
    </w:lvl>
    <w:lvl w:ilvl="2" w:tplc="A57279B6">
      <w:numFmt w:val="bullet"/>
      <w:lvlText w:val="•"/>
      <w:lvlJc w:val="left"/>
      <w:pPr>
        <w:ind w:left="3629" w:hanging="305"/>
      </w:pPr>
      <w:rPr>
        <w:rFonts w:hint="default"/>
        <w:lang w:val="en-US" w:eastAsia="en-US" w:bidi="ar-SA"/>
      </w:rPr>
    </w:lvl>
    <w:lvl w:ilvl="3" w:tplc="DBA2886E">
      <w:numFmt w:val="bullet"/>
      <w:lvlText w:val="•"/>
      <w:lvlJc w:val="left"/>
      <w:pPr>
        <w:ind w:left="4274" w:hanging="305"/>
      </w:pPr>
      <w:rPr>
        <w:rFonts w:hint="default"/>
        <w:lang w:val="en-US" w:eastAsia="en-US" w:bidi="ar-SA"/>
      </w:rPr>
    </w:lvl>
    <w:lvl w:ilvl="4" w:tplc="7C4AA54C">
      <w:numFmt w:val="bullet"/>
      <w:lvlText w:val="•"/>
      <w:lvlJc w:val="left"/>
      <w:pPr>
        <w:ind w:left="4918" w:hanging="305"/>
      </w:pPr>
      <w:rPr>
        <w:rFonts w:hint="default"/>
        <w:lang w:val="en-US" w:eastAsia="en-US" w:bidi="ar-SA"/>
      </w:rPr>
    </w:lvl>
    <w:lvl w:ilvl="5" w:tplc="D420575C">
      <w:numFmt w:val="bullet"/>
      <w:lvlText w:val="•"/>
      <w:lvlJc w:val="left"/>
      <w:pPr>
        <w:ind w:left="5563" w:hanging="305"/>
      </w:pPr>
      <w:rPr>
        <w:rFonts w:hint="default"/>
        <w:lang w:val="en-US" w:eastAsia="en-US" w:bidi="ar-SA"/>
      </w:rPr>
    </w:lvl>
    <w:lvl w:ilvl="6" w:tplc="B540FE76">
      <w:numFmt w:val="bullet"/>
      <w:lvlText w:val="•"/>
      <w:lvlJc w:val="left"/>
      <w:pPr>
        <w:ind w:left="6208" w:hanging="305"/>
      </w:pPr>
      <w:rPr>
        <w:rFonts w:hint="default"/>
        <w:lang w:val="en-US" w:eastAsia="en-US" w:bidi="ar-SA"/>
      </w:rPr>
    </w:lvl>
    <w:lvl w:ilvl="7" w:tplc="C164B4C8">
      <w:numFmt w:val="bullet"/>
      <w:lvlText w:val="•"/>
      <w:lvlJc w:val="left"/>
      <w:pPr>
        <w:ind w:left="6852" w:hanging="305"/>
      </w:pPr>
      <w:rPr>
        <w:rFonts w:hint="default"/>
        <w:lang w:val="en-US" w:eastAsia="en-US" w:bidi="ar-SA"/>
      </w:rPr>
    </w:lvl>
    <w:lvl w:ilvl="8" w:tplc="F4203284">
      <w:numFmt w:val="bullet"/>
      <w:lvlText w:val="•"/>
      <w:lvlJc w:val="left"/>
      <w:pPr>
        <w:ind w:left="7497" w:hanging="305"/>
      </w:pPr>
      <w:rPr>
        <w:rFonts w:hint="default"/>
        <w:lang w:val="en-US" w:eastAsia="en-US" w:bidi="ar-SA"/>
      </w:rPr>
    </w:lvl>
  </w:abstractNum>
  <w:abstractNum w:abstractNumId="1" w15:restartNumberingAfterBreak="0">
    <w:nsid w:val="157A1AC7"/>
    <w:multiLevelType w:val="hybridMultilevel"/>
    <w:tmpl w:val="E3B650E0"/>
    <w:lvl w:ilvl="0" w:tplc="F5542A6C">
      <w:start w:val="9"/>
      <w:numFmt w:val="decimal"/>
      <w:lvlText w:val="%1."/>
      <w:lvlJc w:val="left"/>
      <w:pPr>
        <w:ind w:left="2135" w:hanging="211"/>
      </w:pPr>
      <w:rPr>
        <w:rFonts w:hint="default" w:ascii="Calibri" w:hAnsi="Calibri" w:eastAsia="Calibri" w:cs="Calibri"/>
        <w:b w:val="0"/>
        <w:bCs w:val="0"/>
        <w:i w:val="0"/>
        <w:iCs w:val="0"/>
        <w:spacing w:val="-2"/>
        <w:w w:val="100"/>
        <w:sz w:val="20"/>
        <w:szCs w:val="20"/>
        <w:lang w:val="en-US" w:eastAsia="en-US" w:bidi="ar-SA"/>
      </w:rPr>
    </w:lvl>
    <w:lvl w:ilvl="1" w:tplc="CD76C058">
      <w:numFmt w:val="bullet"/>
      <w:lvlText w:val="•"/>
      <w:lvlJc w:val="left"/>
      <w:pPr>
        <w:ind w:left="2777" w:hanging="211"/>
      </w:pPr>
      <w:rPr>
        <w:rFonts w:hint="default"/>
        <w:lang w:val="en-US" w:eastAsia="en-US" w:bidi="ar-SA"/>
      </w:rPr>
    </w:lvl>
    <w:lvl w:ilvl="2" w:tplc="760E89AA">
      <w:numFmt w:val="bullet"/>
      <w:lvlText w:val="•"/>
      <w:lvlJc w:val="left"/>
      <w:pPr>
        <w:ind w:left="3415" w:hanging="211"/>
      </w:pPr>
      <w:rPr>
        <w:rFonts w:hint="default"/>
        <w:lang w:val="en-US" w:eastAsia="en-US" w:bidi="ar-SA"/>
      </w:rPr>
    </w:lvl>
    <w:lvl w:ilvl="3" w:tplc="C4D48224">
      <w:numFmt w:val="bullet"/>
      <w:lvlText w:val="•"/>
      <w:lvlJc w:val="left"/>
      <w:pPr>
        <w:ind w:left="4053" w:hanging="211"/>
      </w:pPr>
      <w:rPr>
        <w:rFonts w:hint="default"/>
        <w:lang w:val="en-US" w:eastAsia="en-US" w:bidi="ar-SA"/>
      </w:rPr>
    </w:lvl>
    <w:lvl w:ilvl="4" w:tplc="44F6F344">
      <w:numFmt w:val="bullet"/>
      <w:lvlText w:val="•"/>
      <w:lvlJc w:val="left"/>
      <w:pPr>
        <w:ind w:left="4690" w:hanging="211"/>
      </w:pPr>
      <w:rPr>
        <w:rFonts w:hint="default"/>
        <w:lang w:val="en-US" w:eastAsia="en-US" w:bidi="ar-SA"/>
      </w:rPr>
    </w:lvl>
    <w:lvl w:ilvl="5" w:tplc="3AB238F0">
      <w:numFmt w:val="bullet"/>
      <w:lvlText w:val="•"/>
      <w:lvlJc w:val="left"/>
      <w:pPr>
        <w:ind w:left="5328" w:hanging="211"/>
      </w:pPr>
      <w:rPr>
        <w:rFonts w:hint="default"/>
        <w:lang w:val="en-US" w:eastAsia="en-US" w:bidi="ar-SA"/>
      </w:rPr>
    </w:lvl>
    <w:lvl w:ilvl="6" w:tplc="D07805B4">
      <w:numFmt w:val="bullet"/>
      <w:lvlText w:val="•"/>
      <w:lvlJc w:val="left"/>
      <w:pPr>
        <w:ind w:left="5966" w:hanging="211"/>
      </w:pPr>
      <w:rPr>
        <w:rFonts w:hint="default"/>
        <w:lang w:val="en-US" w:eastAsia="en-US" w:bidi="ar-SA"/>
      </w:rPr>
    </w:lvl>
    <w:lvl w:ilvl="7" w:tplc="236672A2">
      <w:numFmt w:val="bullet"/>
      <w:lvlText w:val="•"/>
      <w:lvlJc w:val="left"/>
      <w:pPr>
        <w:ind w:left="6603" w:hanging="211"/>
      </w:pPr>
      <w:rPr>
        <w:rFonts w:hint="default"/>
        <w:lang w:val="en-US" w:eastAsia="en-US" w:bidi="ar-SA"/>
      </w:rPr>
    </w:lvl>
    <w:lvl w:ilvl="8" w:tplc="2A7C46FA">
      <w:numFmt w:val="bullet"/>
      <w:lvlText w:val="•"/>
      <w:lvlJc w:val="left"/>
      <w:pPr>
        <w:ind w:left="7241" w:hanging="211"/>
      </w:pPr>
      <w:rPr>
        <w:rFonts w:hint="default"/>
        <w:lang w:val="en-US" w:eastAsia="en-US" w:bidi="ar-SA"/>
      </w:rPr>
    </w:lvl>
  </w:abstractNum>
  <w:abstractNum w:abstractNumId="2" w15:restartNumberingAfterBreak="0">
    <w:nsid w:val="22E15B14"/>
    <w:multiLevelType w:val="hybridMultilevel"/>
    <w:tmpl w:val="BDDE8606"/>
    <w:lvl w:ilvl="0" w:tplc="FB684E52">
      <w:start w:val="6"/>
      <w:numFmt w:val="decimal"/>
      <w:lvlText w:val="%1."/>
      <w:lvlJc w:val="left"/>
      <w:pPr>
        <w:ind w:left="583" w:hanging="196"/>
      </w:pPr>
      <w:rPr>
        <w:rFonts w:hint="default" w:ascii="Calibri" w:hAnsi="Calibri" w:eastAsia="Calibri" w:cs="Calibri"/>
        <w:b w:val="0"/>
        <w:bCs w:val="0"/>
        <w:i w:val="0"/>
        <w:iCs w:val="0"/>
        <w:spacing w:val="-2"/>
        <w:w w:val="100"/>
        <w:sz w:val="20"/>
        <w:szCs w:val="20"/>
        <w:lang w:val="en-US" w:eastAsia="en-US" w:bidi="ar-SA"/>
      </w:rPr>
    </w:lvl>
    <w:lvl w:ilvl="1" w:tplc="09DA4804">
      <w:numFmt w:val="bullet"/>
      <w:lvlText w:val="•"/>
      <w:lvlJc w:val="left"/>
      <w:pPr>
        <w:ind w:left="1223" w:hanging="196"/>
      </w:pPr>
      <w:rPr>
        <w:rFonts w:hint="default"/>
        <w:lang w:val="en-US" w:eastAsia="en-US" w:bidi="ar-SA"/>
      </w:rPr>
    </w:lvl>
    <w:lvl w:ilvl="2" w:tplc="31D07DCA">
      <w:numFmt w:val="bullet"/>
      <w:lvlText w:val="•"/>
      <w:lvlJc w:val="left"/>
      <w:pPr>
        <w:ind w:left="1867" w:hanging="196"/>
      </w:pPr>
      <w:rPr>
        <w:rFonts w:hint="default"/>
        <w:lang w:val="en-US" w:eastAsia="en-US" w:bidi="ar-SA"/>
      </w:rPr>
    </w:lvl>
    <w:lvl w:ilvl="3" w:tplc="4AF60CA4">
      <w:numFmt w:val="bullet"/>
      <w:lvlText w:val="•"/>
      <w:lvlJc w:val="left"/>
      <w:pPr>
        <w:ind w:left="2510" w:hanging="196"/>
      </w:pPr>
      <w:rPr>
        <w:rFonts w:hint="default"/>
        <w:lang w:val="en-US" w:eastAsia="en-US" w:bidi="ar-SA"/>
      </w:rPr>
    </w:lvl>
    <w:lvl w:ilvl="4" w:tplc="35DEE798">
      <w:numFmt w:val="bullet"/>
      <w:lvlText w:val="•"/>
      <w:lvlJc w:val="left"/>
      <w:pPr>
        <w:ind w:left="3154" w:hanging="196"/>
      </w:pPr>
      <w:rPr>
        <w:rFonts w:hint="default"/>
        <w:lang w:val="en-US" w:eastAsia="en-US" w:bidi="ar-SA"/>
      </w:rPr>
    </w:lvl>
    <w:lvl w:ilvl="5" w:tplc="3DCC2CFE">
      <w:numFmt w:val="bullet"/>
      <w:lvlText w:val="•"/>
      <w:lvlJc w:val="left"/>
      <w:pPr>
        <w:ind w:left="3798" w:hanging="196"/>
      </w:pPr>
      <w:rPr>
        <w:rFonts w:hint="default"/>
        <w:lang w:val="en-US" w:eastAsia="en-US" w:bidi="ar-SA"/>
      </w:rPr>
    </w:lvl>
    <w:lvl w:ilvl="6" w:tplc="74822F00">
      <w:numFmt w:val="bullet"/>
      <w:lvlText w:val="•"/>
      <w:lvlJc w:val="left"/>
      <w:pPr>
        <w:ind w:left="4441" w:hanging="196"/>
      </w:pPr>
      <w:rPr>
        <w:rFonts w:hint="default"/>
        <w:lang w:val="en-US" w:eastAsia="en-US" w:bidi="ar-SA"/>
      </w:rPr>
    </w:lvl>
    <w:lvl w:ilvl="7" w:tplc="7020D8E6">
      <w:numFmt w:val="bullet"/>
      <w:lvlText w:val="•"/>
      <w:lvlJc w:val="left"/>
      <w:pPr>
        <w:ind w:left="5085" w:hanging="196"/>
      </w:pPr>
      <w:rPr>
        <w:rFonts w:hint="default"/>
        <w:lang w:val="en-US" w:eastAsia="en-US" w:bidi="ar-SA"/>
      </w:rPr>
    </w:lvl>
    <w:lvl w:ilvl="8" w:tplc="ACACC050">
      <w:numFmt w:val="bullet"/>
      <w:lvlText w:val="•"/>
      <w:lvlJc w:val="left"/>
      <w:pPr>
        <w:ind w:left="5728" w:hanging="196"/>
      </w:pPr>
      <w:rPr>
        <w:rFonts w:hint="default"/>
        <w:lang w:val="en-US" w:eastAsia="en-US" w:bidi="ar-SA"/>
      </w:rPr>
    </w:lvl>
  </w:abstractNum>
  <w:abstractNum w:abstractNumId="3" w15:restartNumberingAfterBreak="0">
    <w:nsid w:val="307406FE"/>
    <w:multiLevelType w:val="hybridMultilevel"/>
    <w:tmpl w:val="D01C61D4"/>
    <w:lvl w:ilvl="0" w:tplc="98C65E5E">
      <w:start w:val="14"/>
      <w:numFmt w:val="decimal"/>
      <w:lvlText w:val="%1."/>
      <w:lvlJc w:val="left"/>
      <w:pPr>
        <w:ind w:left="2135" w:hanging="252"/>
      </w:pPr>
      <w:rPr>
        <w:rFonts w:hint="default" w:ascii="Calibri" w:hAnsi="Calibri" w:eastAsia="Calibri" w:cs="Calibri"/>
        <w:b w:val="0"/>
        <w:bCs w:val="0"/>
        <w:i w:val="0"/>
        <w:iCs w:val="0"/>
        <w:spacing w:val="-2"/>
        <w:w w:val="100"/>
        <w:sz w:val="18"/>
        <w:szCs w:val="18"/>
        <w:lang w:val="en-US" w:eastAsia="en-US" w:bidi="ar-SA"/>
      </w:rPr>
    </w:lvl>
    <w:lvl w:ilvl="1" w:tplc="9D52FB06">
      <w:numFmt w:val="bullet"/>
      <w:lvlText w:val="•"/>
      <w:lvlJc w:val="left"/>
      <w:pPr>
        <w:ind w:left="2777" w:hanging="252"/>
      </w:pPr>
      <w:rPr>
        <w:rFonts w:hint="default"/>
        <w:lang w:val="en-US" w:eastAsia="en-US" w:bidi="ar-SA"/>
      </w:rPr>
    </w:lvl>
    <w:lvl w:ilvl="2" w:tplc="DBBE9812">
      <w:numFmt w:val="bullet"/>
      <w:lvlText w:val="•"/>
      <w:lvlJc w:val="left"/>
      <w:pPr>
        <w:ind w:left="3415" w:hanging="252"/>
      </w:pPr>
      <w:rPr>
        <w:rFonts w:hint="default"/>
        <w:lang w:val="en-US" w:eastAsia="en-US" w:bidi="ar-SA"/>
      </w:rPr>
    </w:lvl>
    <w:lvl w:ilvl="3" w:tplc="7D7EB1FE">
      <w:numFmt w:val="bullet"/>
      <w:lvlText w:val="•"/>
      <w:lvlJc w:val="left"/>
      <w:pPr>
        <w:ind w:left="4053" w:hanging="252"/>
      </w:pPr>
      <w:rPr>
        <w:rFonts w:hint="default"/>
        <w:lang w:val="en-US" w:eastAsia="en-US" w:bidi="ar-SA"/>
      </w:rPr>
    </w:lvl>
    <w:lvl w:ilvl="4" w:tplc="E432DBAA">
      <w:numFmt w:val="bullet"/>
      <w:lvlText w:val="•"/>
      <w:lvlJc w:val="left"/>
      <w:pPr>
        <w:ind w:left="4690" w:hanging="252"/>
      </w:pPr>
      <w:rPr>
        <w:rFonts w:hint="default"/>
        <w:lang w:val="en-US" w:eastAsia="en-US" w:bidi="ar-SA"/>
      </w:rPr>
    </w:lvl>
    <w:lvl w:ilvl="5" w:tplc="9092BF56">
      <w:numFmt w:val="bullet"/>
      <w:lvlText w:val="•"/>
      <w:lvlJc w:val="left"/>
      <w:pPr>
        <w:ind w:left="5328" w:hanging="252"/>
      </w:pPr>
      <w:rPr>
        <w:rFonts w:hint="default"/>
        <w:lang w:val="en-US" w:eastAsia="en-US" w:bidi="ar-SA"/>
      </w:rPr>
    </w:lvl>
    <w:lvl w:ilvl="6" w:tplc="C4C42716">
      <w:numFmt w:val="bullet"/>
      <w:lvlText w:val="•"/>
      <w:lvlJc w:val="left"/>
      <w:pPr>
        <w:ind w:left="5966" w:hanging="252"/>
      </w:pPr>
      <w:rPr>
        <w:rFonts w:hint="default"/>
        <w:lang w:val="en-US" w:eastAsia="en-US" w:bidi="ar-SA"/>
      </w:rPr>
    </w:lvl>
    <w:lvl w:ilvl="7" w:tplc="0570F844">
      <w:numFmt w:val="bullet"/>
      <w:lvlText w:val="•"/>
      <w:lvlJc w:val="left"/>
      <w:pPr>
        <w:ind w:left="6603" w:hanging="252"/>
      </w:pPr>
      <w:rPr>
        <w:rFonts w:hint="default"/>
        <w:lang w:val="en-US" w:eastAsia="en-US" w:bidi="ar-SA"/>
      </w:rPr>
    </w:lvl>
    <w:lvl w:ilvl="8" w:tplc="F394FF92">
      <w:numFmt w:val="bullet"/>
      <w:lvlText w:val="•"/>
      <w:lvlJc w:val="left"/>
      <w:pPr>
        <w:ind w:left="7241" w:hanging="252"/>
      </w:pPr>
      <w:rPr>
        <w:rFonts w:hint="default"/>
        <w:lang w:val="en-US" w:eastAsia="en-US" w:bidi="ar-SA"/>
      </w:rPr>
    </w:lvl>
  </w:abstractNum>
  <w:abstractNum w:abstractNumId="4" w15:restartNumberingAfterBreak="0">
    <w:nsid w:val="321D38AE"/>
    <w:multiLevelType w:val="hybridMultilevel"/>
    <w:tmpl w:val="790A1788"/>
    <w:lvl w:ilvl="0" w:tplc="1638A004">
      <w:start w:val="1"/>
      <w:numFmt w:val="decimal"/>
      <w:lvlText w:val="%1."/>
      <w:lvlJc w:val="left"/>
      <w:pPr>
        <w:ind w:left="583" w:hanging="236"/>
      </w:pPr>
      <w:rPr>
        <w:rFonts w:hint="default" w:ascii="Calibri" w:hAnsi="Calibri" w:eastAsia="Calibri" w:cs="Calibri"/>
        <w:b w:val="0"/>
        <w:bCs w:val="0"/>
        <w:i w:val="0"/>
        <w:iCs w:val="0"/>
        <w:spacing w:val="-2"/>
        <w:w w:val="87"/>
        <w:sz w:val="20"/>
        <w:szCs w:val="20"/>
        <w:lang w:val="en-US" w:eastAsia="en-US" w:bidi="ar-SA"/>
      </w:rPr>
    </w:lvl>
    <w:lvl w:ilvl="1" w:tplc="3F90D968">
      <w:numFmt w:val="bullet"/>
      <w:lvlText w:val="•"/>
      <w:lvlJc w:val="left"/>
      <w:pPr>
        <w:ind w:left="1223" w:hanging="236"/>
      </w:pPr>
      <w:rPr>
        <w:rFonts w:hint="default"/>
        <w:lang w:val="en-US" w:eastAsia="en-US" w:bidi="ar-SA"/>
      </w:rPr>
    </w:lvl>
    <w:lvl w:ilvl="2" w:tplc="1A1ACB66">
      <w:numFmt w:val="bullet"/>
      <w:lvlText w:val="•"/>
      <w:lvlJc w:val="left"/>
      <w:pPr>
        <w:ind w:left="1867" w:hanging="236"/>
      </w:pPr>
      <w:rPr>
        <w:rFonts w:hint="default"/>
        <w:lang w:val="en-US" w:eastAsia="en-US" w:bidi="ar-SA"/>
      </w:rPr>
    </w:lvl>
    <w:lvl w:ilvl="3" w:tplc="A22AB434">
      <w:numFmt w:val="bullet"/>
      <w:lvlText w:val="•"/>
      <w:lvlJc w:val="left"/>
      <w:pPr>
        <w:ind w:left="2510" w:hanging="236"/>
      </w:pPr>
      <w:rPr>
        <w:rFonts w:hint="default"/>
        <w:lang w:val="en-US" w:eastAsia="en-US" w:bidi="ar-SA"/>
      </w:rPr>
    </w:lvl>
    <w:lvl w:ilvl="4" w:tplc="C6A8CF7C">
      <w:numFmt w:val="bullet"/>
      <w:lvlText w:val="•"/>
      <w:lvlJc w:val="left"/>
      <w:pPr>
        <w:ind w:left="3154" w:hanging="236"/>
      </w:pPr>
      <w:rPr>
        <w:rFonts w:hint="default"/>
        <w:lang w:val="en-US" w:eastAsia="en-US" w:bidi="ar-SA"/>
      </w:rPr>
    </w:lvl>
    <w:lvl w:ilvl="5" w:tplc="492EBEB4">
      <w:numFmt w:val="bullet"/>
      <w:lvlText w:val="•"/>
      <w:lvlJc w:val="left"/>
      <w:pPr>
        <w:ind w:left="3798" w:hanging="236"/>
      </w:pPr>
      <w:rPr>
        <w:rFonts w:hint="default"/>
        <w:lang w:val="en-US" w:eastAsia="en-US" w:bidi="ar-SA"/>
      </w:rPr>
    </w:lvl>
    <w:lvl w:ilvl="6" w:tplc="88A47740">
      <w:numFmt w:val="bullet"/>
      <w:lvlText w:val="•"/>
      <w:lvlJc w:val="left"/>
      <w:pPr>
        <w:ind w:left="4441" w:hanging="236"/>
      </w:pPr>
      <w:rPr>
        <w:rFonts w:hint="default"/>
        <w:lang w:val="en-US" w:eastAsia="en-US" w:bidi="ar-SA"/>
      </w:rPr>
    </w:lvl>
    <w:lvl w:ilvl="7" w:tplc="3A927574">
      <w:numFmt w:val="bullet"/>
      <w:lvlText w:val="•"/>
      <w:lvlJc w:val="left"/>
      <w:pPr>
        <w:ind w:left="5085" w:hanging="236"/>
      </w:pPr>
      <w:rPr>
        <w:rFonts w:hint="default"/>
        <w:lang w:val="en-US" w:eastAsia="en-US" w:bidi="ar-SA"/>
      </w:rPr>
    </w:lvl>
    <w:lvl w:ilvl="8" w:tplc="7EC012F2">
      <w:numFmt w:val="bullet"/>
      <w:lvlText w:val="•"/>
      <w:lvlJc w:val="left"/>
      <w:pPr>
        <w:ind w:left="5728" w:hanging="236"/>
      </w:pPr>
      <w:rPr>
        <w:rFonts w:hint="default"/>
        <w:lang w:val="en-US" w:eastAsia="en-US" w:bidi="ar-SA"/>
      </w:rPr>
    </w:lvl>
  </w:abstractNum>
  <w:abstractNum w:abstractNumId="5" w15:restartNumberingAfterBreak="0">
    <w:nsid w:val="79407040"/>
    <w:multiLevelType w:val="hybridMultilevel"/>
    <w:tmpl w:val="AD727F5E"/>
    <w:lvl w:ilvl="0" w:tplc="0C0A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68"/>
    <w:rsid w:val="00045668"/>
    <w:rsid w:val="00077ECF"/>
    <w:rsid w:val="000D573A"/>
    <w:rsid w:val="000D5E8E"/>
    <w:rsid w:val="002435B4"/>
    <w:rsid w:val="00297168"/>
    <w:rsid w:val="00317A59"/>
    <w:rsid w:val="004E644D"/>
    <w:rsid w:val="005332DC"/>
    <w:rsid w:val="00687092"/>
    <w:rsid w:val="0072318D"/>
    <w:rsid w:val="00776B43"/>
    <w:rsid w:val="007BAA23"/>
    <w:rsid w:val="008937FF"/>
    <w:rsid w:val="008EE939"/>
    <w:rsid w:val="009A6343"/>
    <w:rsid w:val="00E05516"/>
    <w:rsid w:val="00EB0C28"/>
    <w:rsid w:val="01078CFC"/>
    <w:rsid w:val="01A1CB09"/>
    <w:rsid w:val="01E862B5"/>
    <w:rsid w:val="02B10D6A"/>
    <w:rsid w:val="02E42D15"/>
    <w:rsid w:val="03A27956"/>
    <w:rsid w:val="05B5BECC"/>
    <w:rsid w:val="068464AB"/>
    <w:rsid w:val="07D284BB"/>
    <w:rsid w:val="09877F7B"/>
    <w:rsid w:val="0A5FDDBB"/>
    <w:rsid w:val="0AA86F27"/>
    <w:rsid w:val="0B04AB6A"/>
    <w:rsid w:val="0BA06A2C"/>
    <w:rsid w:val="0BEC58DC"/>
    <w:rsid w:val="0D4143A8"/>
    <w:rsid w:val="0D4AAC20"/>
    <w:rsid w:val="0D79A99C"/>
    <w:rsid w:val="0D7CE74C"/>
    <w:rsid w:val="0DC2B776"/>
    <w:rsid w:val="0E32EF24"/>
    <w:rsid w:val="0E347606"/>
    <w:rsid w:val="0E483AAC"/>
    <w:rsid w:val="0E590513"/>
    <w:rsid w:val="0EC3B959"/>
    <w:rsid w:val="0F3A9E2B"/>
    <w:rsid w:val="0FCCD8B0"/>
    <w:rsid w:val="10D09743"/>
    <w:rsid w:val="10D9074B"/>
    <w:rsid w:val="116F60D2"/>
    <w:rsid w:val="117A620E"/>
    <w:rsid w:val="12B684E4"/>
    <w:rsid w:val="134B1870"/>
    <w:rsid w:val="14154F60"/>
    <w:rsid w:val="141EDD8F"/>
    <w:rsid w:val="154D09BB"/>
    <w:rsid w:val="1606799E"/>
    <w:rsid w:val="162C6FE6"/>
    <w:rsid w:val="163E9D20"/>
    <w:rsid w:val="16873643"/>
    <w:rsid w:val="1692B3CC"/>
    <w:rsid w:val="1739813D"/>
    <w:rsid w:val="17AFE9FE"/>
    <w:rsid w:val="181510A7"/>
    <w:rsid w:val="18244A1D"/>
    <w:rsid w:val="19384E59"/>
    <w:rsid w:val="197A19BB"/>
    <w:rsid w:val="198F5948"/>
    <w:rsid w:val="199944BD"/>
    <w:rsid w:val="1A80F8C2"/>
    <w:rsid w:val="1ABC585A"/>
    <w:rsid w:val="1B1F8E1D"/>
    <w:rsid w:val="1B77D54A"/>
    <w:rsid w:val="1B793551"/>
    <w:rsid w:val="1BDEFB1C"/>
    <w:rsid w:val="1BE39654"/>
    <w:rsid w:val="1C5FDB26"/>
    <w:rsid w:val="1C85E55F"/>
    <w:rsid w:val="1C8B4E5D"/>
    <w:rsid w:val="1C987449"/>
    <w:rsid w:val="1E8A9650"/>
    <w:rsid w:val="1F4A0A0A"/>
    <w:rsid w:val="1F67B16F"/>
    <w:rsid w:val="1FD68131"/>
    <w:rsid w:val="20DA488A"/>
    <w:rsid w:val="20FCA186"/>
    <w:rsid w:val="219D8978"/>
    <w:rsid w:val="2392DEF9"/>
    <w:rsid w:val="23ABA66B"/>
    <w:rsid w:val="23B12E19"/>
    <w:rsid w:val="23EBE6A2"/>
    <w:rsid w:val="24227153"/>
    <w:rsid w:val="24250AAA"/>
    <w:rsid w:val="24B2E4DC"/>
    <w:rsid w:val="272CCCA5"/>
    <w:rsid w:val="27F670AE"/>
    <w:rsid w:val="284381C6"/>
    <w:rsid w:val="294ADAE9"/>
    <w:rsid w:val="29B35BB6"/>
    <w:rsid w:val="2A62314B"/>
    <w:rsid w:val="2AA4E9CF"/>
    <w:rsid w:val="2B2DAF87"/>
    <w:rsid w:val="2E91F675"/>
    <w:rsid w:val="2EB94955"/>
    <w:rsid w:val="2F71079C"/>
    <w:rsid w:val="30673BEB"/>
    <w:rsid w:val="3162A814"/>
    <w:rsid w:val="324078C4"/>
    <w:rsid w:val="32762C46"/>
    <w:rsid w:val="32873B92"/>
    <w:rsid w:val="32A4D920"/>
    <w:rsid w:val="33561FD4"/>
    <w:rsid w:val="34826D44"/>
    <w:rsid w:val="3510D4F9"/>
    <w:rsid w:val="35889273"/>
    <w:rsid w:val="35CDD755"/>
    <w:rsid w:val="3638BEEE"/>
    <w:rsid w:val="3699F756"/>
    <w:rsid w:val="374D613C"/>
    <w:rsid w:val="3762A309"/>
    <w:rsid w:val="37AF4C60"/>
    <w:rsid w:val="3AF9628C"/>
    <w:rsid w:val="3B024D00"/>
    <w:rsid w:val="3B371F6B"/>
    <w:rsid w:val="3C087B4D"/>
    <w:rsid w:val="3C842F46"/>
    <w:rsid w:val="3CF6C8AD"/>
    <w:rsid w:val="3D88107C"/>
    <w:rsid w:val="3DB00B87"/>
    <w:rsid w:val="3F948567"/>
    <w:rsid w:val="3FBB4CA7"/>
    <w:rsid w:val="40370859"/>
    <w:rsid w:val="4071C419"/>
    <w:rsid w:val="40ACBAB4"/>
    <w:rsid w:val="4416261E"/>
    <w:rsid w:val="44775323"/>
    <w:rsid w:val="453AA61E"/>
    <w:rsid w:val="4722C147"/>
    <w:rsid w:val="473498F4"/>
    <w:rsid w:val="47861E63"/>
    <w:rsid w:val="48481CF6"/>
    <w:rsid w:val="490D4537"/>
    <w:rsid w:val="49874B1C"/>
    <w:rsid w:val="4B1527F5"/>
    <w:rsid w:val="4BDE780B"/>
    <w:rsid w:val="4BE38989"/>
    <w:rsid w:val="4D6F0AE2"/>
    <w:rsid w:val="4E070580"/>
    <w:rsid w:val="4E26FA77"/>
    <w:rsid w:val="4E6BD031"/>
    <w:rsid w:val="4F457978"/>
    <w:rsid w:val="50FA0ED6"/>
    <w:rsid w:val="51D8D845"/>
    <w:rsid w:val="5226E4C5"/>
    <w:rsid w:val="52A8F164"/>
    <w:rsid w:val="5328DC70"/>
    <w:rsid w:val="5351F48A"/>
    <w:rsid w:val="54D6134C"/>
    <w:rsid w:val="54DAC474"/>
    <w:rsid w:val="5513A739"/>
    <w:rsid w:val="559B0FCA"/>
    <w:rsid w:val="560BB5C9"/>
    <w:rsid w:val="57744C73"/>
    <w:rsid w:val="58D4A3FC"/>
    <w:rsid w:val="5941F874"/>
    <w:rsid w:val="59DBF2A8"/>
    <w:rsid w:val="5C087172"/>
    <w:rsid w:val="5C27C956"/>
    <w:rsid w:val="5C33303E"/>
    <w:rsid w:val="5C55965C"/>
    <w:rsid w:val="5D90741C"/>
    <w:rsid w:val="5DA755F5"/>
    <w:rsid w:val="5E2CC47A"/>
    <w:rsid w:val="5E72D43B"/>
    <w:rsid w:val="604AA363"/>
    <w:rsid w:val="60F87BBF"/>
    <w:rsid w:val="61777043"/>
    <w:rsid w:val="628829F0"/>
    <w:rsid w:val="63C7144E"/>
    <w:rsid w:val="64443332"/>
    <w:rsid w:val="65152073"/>
    <w:rsid w:val="65B15A10"/>
    <w:rsid w:val="663DC3EE"/>
    <w:rsid w:val="6793E447"/>
    <w:rsid w:val="680A42F8"/>
    <w:rsid w:val="68C89952"/>
    <w:rsid w:val="6912B87F"/>
    <w:rsid w:val="6925C850"/>
    <w:rsid w:val="6B49B1A6"/>
    <w:rsid w:val="6BD18E84"/>
    <w:rsid w:val="6BDFA923"/>
    <w:rsid w:val="6C89E438"/>
    <w:rsid w:val="6DC1F635"/>
    <w:rsid w:val="6DDE382B"/>
    <w:rsid w:val="6E8D8ADB"/>
    <w:rsid w:val="6F351C30"/>
    <w:rsid w:val="6F3D10DE"/>
    <w:rsid w:val="6F8DF74C"/>
    <w:rsid w:val="6FCA9211"/>
    <w:rsid w:val="70787CB2"/>
    <w:rsid w:val="72D01B6B"/>
    <w:rsid w:val="72F979A2"/>
    <w:rsid w:val="7331213D"/>
    <w:rsid w:val="73FA642C"/>
    <w:rsid w:val="74624FCF"/>
    <w:rsid w:val="75085C5F"/>
    <w:rsid w:val="754F056B"/>
    <w:rsid w:val="76AC81C4"/>
    <w:rsid w:val="76D89A2A"/>
    <w:rsid w:val="77132BEB"/>
    <w:rsid w:val="77F144EF"/>
    <w:rsid w:val="787B56E4"/>
    <w:rsid w:val="792BBBB0"/>
    <w:rsid w:val="7A1E60C5"/>
    <w:rsid w:val="7A88A1A0"/>
    <w:rsid w:val="7ABC4F7F"/>
    <w:rsid w:val="7B2DF52A"/>
    <w:rsid w:val="7B3E35A4"/>
    <w:rsid w:val="7C0D333F"/>
    <w:rsid w:val="7D4AAC69"/>
    <w:rsid w:val="7E0CBD9C"/>
    <w:rsid w:val="7E3639E8"/>
    <w:rsid w:val="7FC11C3B"/>
    <w:rsid w:val="7FCD9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199EB"/>
  <w15:chartTrackingRefBased/>
  <w15:docId w15:val="{27ECB656-9C65-4438-AB9D-C7BC8B4B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97168"/>
    <w:pPr>
      <w:widowControl w:val="0"/>
      <w:autoSpaceDE w:val="0"/>
      <w:autoSpaceDN w:val="0"/>
      <w:spacing w:after="0" w:line="240" w:lineRule="auto"/>
    </w:pPr>
    <w:rPr>
      <w:rFonts w:ascii="Calibri" w:hAnsi="Calibri" w:eastAsia="Calibri" w:cs="Calibri"/>
      <w:lang w:val="en-US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eNormal" w:customStyle="1">
    <w:name w:val="Table Normal"/>
    <w:uiPriority w:val="2"/>
    <w:semiHidden/>
    <w:unhideWhenUsed/>
    <w:qFormat/>
    <w:rsid w:val="0029716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ableParagraph" w:customStyle="1">
    <w:name w:val="Table Paragraph"/>
    <w:basedOn w:val="Normal"/>
    <w:uiPriority w:val="1"/>
    <w:qFormat/>
    <w:rsid w:val="00297168"/>
    <w:pPr>
      <w:ind w:left="2135"/>
      <w:jc w:val="both"/>
    </w:pPr>
  </w:style>
  <w:style w:type="paragraph" w:styleId="Prrafodelista">
    <w:name w:val="List Paragraph"/>
    <w:basedOn w:val="Normal"/>
    <w:uiPriority w:val="1"/>
    <w:qFormat/>
    <w:rsid w:val="00297168"/>
    <w:pPr>
      <w:ind w:left="2337" w:hanging="360"/>
    </w:pPr>
  </w:style>
  <w:style w:type="paragraph" w:styleId="Descripcin">
    <w:name w:val="caption"/>
    <w:basedOn w:val="Normal"/>
    <w:next w:val="Normal"/>
    <w:uiPriority w:val="35"/>
    <w:unhideWhenUsed/>
    <w:qFormat/>
    <w:rsid w:val="0029716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72318D"/>
    <w:pPr>
      <w:spacing w:after="0" w:line="240" w:lineRule="auto"/>
    </w:pPr>
    <w:rPr>
      <w:rFonts w:ascii="Calibri" w:hAnsi="Calibri" w:eastAsia="Calibri" w:cs="Calibri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77E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7ECF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077ECF"/>
    <w:rPr>
      <w:rFonts w:ascii="Calibri" w:hAnsi="Calibri" w:eastAsia="Calibri" w:cs="Calibri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7ECF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077ECF"/>
    <w:rPr>
      <w:rFonts w:ascii="Calibri" w:hAnsi="Calibri" w:eastAsia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1DEE2680054A459862B1A2487918E3" ma:contentTypeVersion="15" ma:contentTypeDescription="Crea un document nou" ma:contentTypeScope="" ma:versionID="926186b1946574816f359967d302c6b1">
  <xsd:schema xmlns:xsd="http://www.w3.org/2001/XMLSchema" xmlns:xs="http://www.w3.org/2001/XMLSchema" xmlns:p="http://schemas.microsoft.com/office/2006/metadata/properties" xmlns:ns2="3150600b-63b3-45ea-b6d7-3acb331cd731" xmlns:ns3="2badee8f-6cdb-4e2c-9ffe-f3fe5fa73934" targetNamespace="http://schemas.microsoft.com/office/2006/metadata/properties" ma:root="true" ma:fieldsID="12a821b4cbf8582425085ea1833dfa68" ns2:_="" ns3:_="">
    <xsd:import namespace="3150600b-63b3-45ea-b6d7-3acb331cd731"/>
    <xsd:import namespace="2badee8f-6cdb-4e2c-9ffe-f3fe5fa739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50600b-63b3-45ea-b6d7-3acb331cd7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Etiquetes de la imatge" ma:readOnly="false" ma:fieldId="{5cf76f15-5ced-4ddc-b409-7134ff3c332f}" ma:taxonomyMulti="true" ma:sspId="cb88b1a1-34dd-470e-a55e-fbd172f235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adee8f-6cdb-4e2c-9ffe-f3fe5fa7393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94fa374-dd95-4569-8e53-e00d60848dd7}" ma:internalName="TaxCatchAll" ma:showField="CatchAllData" ma:web="2badee8f-6cdb-4e2c-9ffe-f3fe5fa739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50600b-63b3-45ea-b6d7-3acb331cd731">
      <Terms xmlns="http://schemas.microsoft.com/office/infopath/2007/PartnerControls"/>
    </lcf76f155ced4ddcb4097134ff3c332f>
    <TaxCatchAll xmlns="2badee8f-6cdb-4e2c-9ffe-f3fe5fa7393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FE8556-6550-4EF6-B84E-8382E78C5C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50600b-63b3-45ea-b6d7-3acb331cd731"/>
    <ds:schemaRef ds:uri="2badee8f-6cdb-4e2c-9ffe-f3fe5fa739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649C01-2C56-4D7B-AC74-74A75D6F56DB}">
  <ds:schemaRefs>
    <ds:schemaRef ds:uri="http://schemas.microsoft.com/office/2006/metadata/properties"/>
    <ds:schemaRef ds:uri="http://schemas.microsoft.com/office/infopath/2007/PartnerControls"/>
    <ds:schemaRef ds:uri="3150600b-63b3-45ea-b6d7-3acb331cd731"/>
    <ds:schemaRef ds:uri="2badee8f-6cdb-4e2c-9ffe-f3fe5fa73934"/>
  </ds:schemaRefs>
</ds:datastoreItem>
</file>

<file path=customXml/itemProps3.xml><?xml version="1.0" encoding="utf-8"?>
<ds:datastoreItem xmlns:ds="http://schemas.openxmlformats.org/officeDocument/2006/customXml" ds:itemID="{8EE98F8E-FCF4-4B05-BBDE-9410E6D86DDA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tricia García Pazo</dc:creator>
  <keywords/>
  <dc:description/>
  <lastModifiedBy>Patricia García Pazo</lastModifiedBy>
  <revision>3</revision>
  <dcterms:created xsi:type="dcterms:W3CDTF">2025-07-21T08:42:00.0000000Z</dcterms:created>
  <dcterms:modified xsi:type="dcterms:W3CDTF">2025-07-24T05:35:21.549355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1DEE2680054A459862B1A2487918E3</vt:lpwstr>
  </property>
  <property fmtid="{D5CDD505-2E9C-101B-9397-08002B2CF9AE}" pid="3" name="MediaServiceImageTags">
    <vt:lpwstr/>
  </property>
</Properties>
</file>